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E619D" w14:textId="77777777" w:rsidR="00F71D08" w:rsidRPr="00D16889" w:rsidRDefault="00F71D08" w:rsidP="00F71D08">
      <w:pPr>
        <w:ind w:left="-284"/>
        <w:rPr>
          <w:b/>
          <w:bCs/>
          <w:lang w:val="en-US"/>
        </w:rPr>
      </w:pPr>
      <w:r w:rsidRPr="00D16889">
        <w:rPr>
          <w:b/>
          <w:bCs/>
          <w:lang w:val="en-US"/>
        </w:rPr>
        <w:t>Supplemental table 1.</w:t>
      </w:r>
      <w:r w:rsidRPr="00D16889">
        <w:rPr>
          <w:lang w:val="en-US"/>
        </w:rPr>
        <w:t xml:space="preserve"> </w:t>
      </w:r>
      <w:proofErr w:type="spellStart"/>
      <w:r w:rsidRPr="00D16889">
        <w:rPr>
          <w:b/>
          <w:bCs/>
          <w:lang w:val="en-US"/>
        </w:rPr>
        <w:t>Utstein</w:t>
      </w:r>
      <w:proofErr w:type="spellEnd"/>
      <w:r w:rsidRPr="00D16889">
        <w:rPr>
          <w:b/>
          <w:bCs/>
          <w:lang w:val="en-US"/>
        </w:rPr>
        <w:t xml:space="preserve"> characteristics of all SCA during endurance race. </w:t>
      </w:r>
    </w:p>
    <w:p w14:paraId="69D394F5" w14:textId="77777777" w:rsidR="00F71D08" w:rsidRPr="00D16889" w:rsidRDefault="00F71D08" w:rsidP="00F71D08">
      <w:pPr>
        <w:ind w:left="-284"/>
        <w:jc w:val="both"/>
        <w:rPr>
          <w:i/>
          <w:iCs/>
          <w:sz w:val="18"/>
          <w:szCs w:val="18"/>
          <w:lang w:val="en-US"/>
        </w:rPr>
      </w:pPr>
      <w:r w:rsidRPr="00D16889">
        <w:rPr>
          <w:i/>
          <w:iCs/>
          <w:sz w:val="18"/>
          <w:szCs w:val="18"/>
          <w:lang w:val="en-US"/>
        </w:rPr>
        <w:t>Footnote: EMS = Emergency Medical Services: ALS = Advanced Life Support; BLS=Basic Life Support; ROSC=Return Of Sustained Circulation; FV=Ventricular Fibrillation; CPR = Cardiopulmonary resuscitation; TTM =Targeted Temperature Management; SCA = Sudden Cardiac Arrest; CT=Computed Tomography; PCI= Percutaneous coronary intervention: MRI = Magnetic Resonance Imaging; ECMO= Extra Corporeal Membrane Oxygenation; ICD= implantable cardioverter defibrillator; CPC= Cerebral Performance Category; ICU= Intensive Care Unit.</w:t>
      </w:r>
    </w:p>
    <w:p w14:paraId="75065B6F" w14:textId="77777777" w:rsidR="00F71D08" w:rsidRPr="00D16889" w:rsidRDefault="00F71D08" w:rsidP="00F71D08">
      <w:pPr>
        <w:ind w:left="-284"/>
        <w:rPr>
          <w:lang w:val="en-US"/>
        </w:rPr>
      </w:pPr>
    </w:p>
    <w:tbl>
      <w:tblPr>
        <w:tblW w:w="9215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4"/>
        <w:gridCol w:w="4111"/>
      </w:tblGrid>
      <w:tr w:rsidR="00F71D08" w:rsidRPr="00D16889" w14:paraId="41DEF567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EA8C3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1CD08FF" w14:textId="77777777" w:rsidR="00F71D08" w:rsidRPr="00D16889" w:rsidRDefault="00F71D08" w:rsidP="00A0417D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D16889">
              <w:rPr>
                <w:b/>
                <w:bCs/>
                <w:sz w:val="21"/>
                <w:szCs w:val="21"/>
                <w:lang w:val="en-US"/>
              </w:rPr>
              <w:t>Overall</w:t>
            </w:r>
          </w:p>
        </w:tc>
      </w:tr>
      <w:tr w:rsidR="00F71D08" w:rsidRPr="00D16889" w14:paraId="4EFC8DAB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9574C" w14:textId="77777777" w:rsidR="00F71D08" w:rsidRPr="00D16889" w:rsidRDefault="00F71D08" w:rsidP="00A0417D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716C125" w14:textId="77777777" w:rsidR="00F71D08" w:rsidRPr="00D16889" w:rsidRDefault="00F71D08" w:rsidP="00A0417D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D16889">
              <w:rPr>
                <w:b/>
                <w:bCs/>
                <w:sz w:val="21"/>
                <w:szCs w:val="21"/>
                <w:lang w:val="en-US"/>
              </w:rPr>
              <w:t>n=17</w:t>
            </w:r>
          </w:p>
        </w:tc>
      </w:tr>
      <w:tr w:rsidR="00F71D08" w:rsidRPr="00D16889" w14:paraId="5D8BA5D3" w14:textId="77777777" w:rsidTr="00A0417D">
        <w:trPr>
          <w:trHeight w:val="227"/>
        </w:trPr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3C22C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Age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mea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SD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CDEC9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41.58(13.4)</w:t>
            </w:r>
          </w:p>
        </w:tc>
      </w:tr>
      <w:tr w:rsidR="00F71D08" w:rsidRPr="00D16889" w14:paraId="301058C1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58391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Woman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52B71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2(11.8) </w:t>
            </w:r>
          </w:p>
        </w:tc>
      </w:tr>
      <w:tr w:rsidR="00F71D08" w:rsidRPr="00D16889" w14:paraId="4E5E1A2B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9C19F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Running races in Paris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5E4FA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 </w:t>
            </w:r>
          </w:p>
        </w:tc>
      </w:tr>
      <w:tr w:rsidR="00F71D08" w:rsidRPr="00D16889" w14:paraId="40371E84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ECB2D" w14:textId="77777777" w:rsidR="00F71D08" w:rsidRPr="00D16889" w:rsidRDefault="00F71D08" w:rsidP="00A0417D">
            <w:pPr>
              <w:ind w:firstLineChars="100" w:firstLine="210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20 km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531E0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6(34.3)</w:t>
            </w:r>
          </w:p>
        </w:tc>
      </w:tr>
      <w:tr w:rsidR="00F71D08" w:rsidRPr="00D16889" w14:paraId="3941D720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A7403" w14:textId="77777777" w:rsidR="00F71D08" w:rsidRPr="00D16889" w:rsidRDefault="00F71D08" w:rsidP="00A0417D">
            <w:pPr>
              <w:ind w:firstLineChars="100" w:firstLine="210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Full Marathon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16A8F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5(29.4)</w:t>
            </w:r>
          </w:p>
        </w:tc>
      </w:tr>
      <w:tr w:rsidR="00F71D08" w:rsidRPr="00D16889" w14:paraId="6EA9C0A3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6C509" w14:textId="77777777" w:rsidR="00F71D08" w:rsidRPr="00D16889" w:rsidRDefault="00F71D08" w:rsidP="00A0417D">
            <w:pPr>
              <w:ind w:firstLineChars="100" w:firstLine="210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Half marathon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1BF04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6(34.3)</w:t>
            </w:r>
          </w:p>
        </w:tc>
      </w:tr>
      <w:tr w:rsidR="00F71D08" w:rsidRPr="00D16889" w14:paraId="77DAA26E" w14:textId="77777777" w:rsidTr="00A0417D">
        <w:trPr>
          <w:trHeight w:val="227"/>
        </w:trPr>
        <w:tc>
          <w:tcPr>
            <w:tcW w:w="9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150124C" w14:textId="77777777" w:rsidR="00F71D08" w:rsidRPr="00D16889" w:rsidRDefault="00F71D08" w:rsidP="00A0417D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D16889">
              <w:rPr>
                <w:b/>
                <w:bCs/>
                <w:sz w:val="21"/>
                <w:szCs w:val="21"/>
                <w:lang w:val="en-US"/>
              </w:rPr>
              <w:t>Circumstances of cardiac arrest</w:t>
            </w:r>
          </w:p>
        </w:tc>
      </w:tr>
      <w:tr w:rsidR="00F71D08" w:rsidRPr="00D16889" w14:paraId="0585E0C4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65857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Witnessed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7C2B8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17(100.0)</w:t>
            </w:r>
          </w:p>
        </w:tc>
      </w:tr>
      <w:tr w:rsidR="00F71D08" w:rsidRPr="00D16889" w14:paraId="5FB3B526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C8376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Type of witness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C31EB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 </w:t>
            </w:r>
          </w:p>
        </w:tc>
      </w:tr>
      <w:tr w:rsidR="00F71D08" w:rsidRPr="00D16889" w14:paraId="5971138A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9562A" w14:textId="77777777" w:rsidR="00F71D08" w:rsidRPr="00D16889" w:rsidRDefault="00F71D08" w:rsidP="00A0417D">
            <w:pPr>
              <w:ind w:firstLineChars="100" w:firstLine="210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Bystande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B3731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8(47.0)</w:t>
            </w:r>
          </w:p>
        </w:tc>
      </w:tr>
      <w:tr w:rsidR="00F71D08" w:rsidRPr="00D16889" w14:paraId="2A9246E1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76C93" w14:textId="77777777" w:rsidR="00F71D08" w:rsidRPr="00D16889" w:rsidRDefault="00F71D08" w:rsidP="00A0417D">
            <w:pPr>
              <w:ind w:firstLineChars="100" w:firstLine="210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Bystander with medical skill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D1C44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4(23.5)</w:t>
            </w:r>
          </w:p>
        </w:tc>
      </w:tr>
      <w:tr w:rsidR="00F71D08" w:rsidRPr="00D16889" w14:paraId="2D323085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5E7FA" w14:textId="77777777" w:rsidR="00F71D08" w:rsidRPr="00D16889" w:rsidRDefault="00F71D08" w:rsidP="00A0417D">
            <w:pPr>
              <w:ind w:firstLineChars="100" w:firstLine="210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EMS (BLS or ALS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12B2E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5(29.4)</w:t>
            </w:r>
          </w:p>
        </w:tc>
      </w:tr>
      <w:tr w:rsidR="00F71D08" w:rsidRPr="00D16889" w14:paraId="0A4DED7F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C299E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Bystander CPR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5814B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15(88.2)</w:t>
            </w:r>
          </w:p>
        </w:tc>
      </w:tr>
      <w:tr w:rsidR="00F71D08" w:rsidRPr="00D16889" w14:paraId="044A9E31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CCD0B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AED applied by bystander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309C5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3(17.6)</w:t>
            </w:r>
          </w:p>
        </w:tc>
      </w:tr>
      <w:tr w:rsidR="00F71D08" w:rsidRPr="00D16889" w14:paraId="0C0DB0CE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36630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Initial </w:t>
            </w:r>
            <w:proofErr w:type="spellStart"/>
            <w:r w:rsidRPr="00D16889">
              <w:rPr>
                <w:sz w:val="21"/>
                <w:szCs w:val="21"/>
                <w:lang w:val="en-US"/>
              </w:rPr>
              <w:t>schockable</w:t>
            </w:r>
            <w:proofErr w:type="spellEnd"/>
            <w:r w:rsidRPr="00D16889">
              <w:rPr>
                <w:sz w:val="21"/>
                <w:szCs w:val="21"/>
                <w:lang w:val="en-US"/>
              </w:rPr>
              <w:t xml:space="preserve"> rhythm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4159B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13(76.5)</w:t>
            </w:r>
          </w:p>
        </w:tc>
      </w:tr>
      <w:tr w:rsidR="00F71D08" w:rsidRPr="00D16889" w14:paraId="1EFF4996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48BFB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CA to CPR, minutes (mean (SD)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AD80D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1.25(0.68)</w:t>
            </w:r>
          </w:p>
        </w:tc>
      </w:tr>
      <w:tr w:rsidR="00F71D08" w:rsidRPr="00D16889" w14:paraId="7E630FFF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6B152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Out of hospital outcom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D689C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 </w:t>
            </w:r>
          </w:p>
        </w:tc>
      </w:tr>
      <w:tr w:rsidR="00F71D08" w:rsidRPr="00D16889" w14:paraId="1DFD4E6C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9960F" w14:textId="77777777" w:rsidR="00F71D08" w:rsidRPr="00D16889" w:rsidRDefault="00F71D08" w:rsidP="00A0417D">
            <w:pPr>
              <w:ind w:firstLineChars="100" w:firstLine="210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Refractory cardiac arrest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E90FF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2(11.8)</w:t>
            </w:r>
          </w:p>
        </w:tc>
      </w:tr>
      <w:tr w:rsidR="00F71D08" w:rsidRPr="00D16889" w14:paraId="0135ED1F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6392A" w14:textId="77777777" w:rsidR="00F71D08" w:rsidRPr="00D16889" w:rsidRDefault="00F71D08" w:rsidP="00A0417D">
            <w:pPr>
              <w:ind w:firstLineChars="100" w:firstLine="210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ROSC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BAF02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15(88.2)</w:t>
            </w:r>
          </w:p>
        </w:tc>
      </w:tr>
      <w:tr w:rsidR="00F71D08" w:rsidRPr="00D16889" w14:paraId="1871C15F" w14:textId="77777777" w:rsidTr="00A0417D">
        <w:trPr>
          <w:trHeight w:val="227"/>
        </w:trPr>
        <w:tc>
          <w:tcPr>
            <w:tcW w:w="9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CD66873" w14:textId="77777777" w:rsidR="00F71D08" w:rsidRPr="00D16889" w:rsidRDefault="00F71D08" w:rsidP="00A0417D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D16889">
              <w:rPr>
                <w:b/>
                <w:bCs/>
                <w:sz w:val="21"/>
                <w:szCs w:val="21"/>
                <w:lang w:val="en-US"/>
              </w:rPr>
              <w:t xml:space="preserve">Medical </w:t>
            </w:r>
            <w:proofErr w:type="spellStart"/>
            <w:r w:rsidRPr="00D16889">
              <w:rPr>
                <w:b/>
                <w:bCs/>
                <w:sz w:val="21"/>
                <w:szCs w:val="21"/>
                <w:lang w:val="en-US"/>
              </w:rPr>
              <w:t>Comorbidites</w:t>
            </w:r>
            <w:proofErr w:type="spellEnd"/>
          </w:p>
        </w:tc>
      </w:tr>
      <w:tr w:rsidR="00F71D08" w:rsidRPr="00D16889" w14:paraId="1A9A616D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42453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Any </w:t>
            </w:r>
            <w:proofErr w:type="spellStart"/>
            <w:r w:rsidRPr="00D16889">
              <w:rPr>
                <w:sz w:val="21"/>
                <w:szCs w:val="21"/>
                <w:lang w:val="en-US"/>
              </w:rPr>
              <w:t>caridiomyopathy</w:t>
            </w:r>
            <w:proofErr w:type="spellEnd"/>
            <w:r w:rsidRPr="00D16889">
              <w:rPr>
                <w:sz w:val="21"/>
                <w:szCs w:val="21"/>
                <w:lang w:val="en-US"/>
              </w:rPr>
              <w:t xml:space="preserve">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27F4D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1(5.9)</w:t>
            </w:r>
          </w:p>
        </w:tc>
      </w:tr>
      <w:tr w:rsidR="00F71D08" w:rsidRPr="00D16889" w14:paraId="0434087C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84BC5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Cancer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F8EC0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1(5.9)</w:t>
            </w:r>
          </w:p>
        </w:tc>
      </w:tr>
      <w:tr w:rsidR="00F71D08" w:rsidRPr="00D16889" w14:paraId="34C9B3AA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64162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Thrombo-embolic event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724C0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1(5.9)</w:t>
            </w:r>
          </w:p>
        </w:tc>
      </w:tr>
      <w:tr w:rsidR="00F71D08" w:rsidRPr="00D16889" w14:paraId="0F2D05C1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E5966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Kidney failure (KF)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87354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1(5.9)</w:t>
            </w:r>
          </w:p>
        </w:tc>
      </w:tr>
      <w:tr w:rsidR="00F71D08" w:rsidRPr="00D16889" w14:paraId="51F80225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28558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High blood pressure (HBP)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25EB5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1(5.9)</w:t>
            </w:r>
          </w:p>
        </w:tc>
      </w:tr>
      <w:tr w:rsidR="00F71D08" w:rsidRPr="00D16889" w14:paraId="62D579E1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72EB8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Diabetes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80430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1(5.9)</w:t>
            </w:r>
          </w:p>
        </w:tc>
      </w:tr>
      <w:tr w:rsidR="00F71D08" w:rsidRPr="00D16889" w14:paraId="5DD6A163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1A1C7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Dyslipidemia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81E7E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2(11.8)</w:t>
            </w:r>
          </w:p>
        </w:tc>
      </w:tr>
      <w:tr w:rsidR="00F71D08" w:rsidRPr="00D16889" w14:paraId="60231B0E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A3619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Smoking statu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A1C78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 </w:t>
            </w:r>
          </w:p>
        </w:tc>
      </w:tr>
      <w:tr w:rsidR="00F71D08" w:rsidRPr="00D16889" w14:paraId="5A6B201D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1E4C4" w14:textId="77777777" w:rsidR="00F71D08" w:rsidRPr="00D16889" w:rsidRDefault="00F71D08" w:rsidP="00A0417D">
            <w:pPr>
              <w:ind w:firstLineChars="100" w:firstLine="210"/>
              <w:rPr>
                <w:sz w:val="21"/>
                <w:szCs w:val="21"/>
                <w:lang w:val="en-US"/>
              </w:rPr>
            </w:pPr>
            <w:proofErr w:type="spellStart"/>
            <w:r w:rsidRPr="00D16889">
              <w:rPr>
                <w:sz w:val="21"/>
                <w:szCs w:val="21"/>
                <w:lang w:val="en-US"/>
              </w:rPr>
              <w:t>Curent</w:t>
            </w:r>
            <w:proofErr w:type="spellEnd"/>
            <w:r w:rsidRPr="00D16889">
              <w:rPr>
                <w:sz w:val="21"/>
                <w:szCs w:val="21"/>
                <w:lang w:val="en-US"/>
              </w:rPr>
              <w:t xml:space="preserve"> smoking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216A2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3(17.6)</w:t>
            </w:r>
          </w:p>
        </w:tc>
      </w:tr>
      <w:tr w:rsidR="00F71D08" w:rsidRPr="00D16889" w14:paraId="20CC10E9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BDB84" w14:textId="77777777" w:rsidR="00F71D08" w:rsidRPr="00D16889" w:rsidRDefault="00F71D08" w:rsidP="00A0417D">
            <w:pPr>
              <w:ind w:firstLineChars="100" w:firstLine="210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Never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smoking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 xml:space="preserve">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12EC4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11(64.7)</w:t>
            </w:r>
          </w:p>
        </w:tc>
      </w:tr>
      <w:tr w:rsidR="00F71D08" w:rsidRPr="00D16889" w14:paraId="17FE845C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19049" w14:textId="77777777" w:rsidR="00F71D08" w:rsidRPr="00D16889" w:rsidRDefault="00F71D08" w:rsidP="00A0417D">
            <w:pPr>
              <w:ind w:firstLineChars="100" w:firstLine="210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Previous smoking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931F5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2(11.8)</w:t>
            </w:r>
          </w:p>
        </w:tc>
      </w:tr>
      <w:tr w:rsidR="00F71D08" w:rsidRPr="00D16889" w14:paraId="1D5D4F45" w14:textId="77777777" w:rsidTr="00A0417D">
        <w:trPr>
          <w:trHeight w:val="227"/>
        </w:trPr>
        <w:tc>
          <w:tcPr>
            <w:tcW w:w="9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1A2876AB" w14:textId="77777777" w:rsidR="00F71D08" w:rsidRPr="00D16889" w:rsidRDefault="00F71D08" w:rsidP="00A0417D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D16889">
              <w:rPr>
                <w:b/>
                <w:bCs/>
                <w:sz w:val="21"/>
                <w:szCs w:val="21"/>
                <w:lang w:val="en-US"/>
              </w:rPr>
              <w:t>In hospital therapy</w:t>
            </w:r>
          </w:p>
        </w:tc>
      </w:tr>
      <w:tr w:rsidR="00F71D08" w:rsidRPr="00D16889" w14:paraId="5EE5CBE2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6D90B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Target Temperature management therapy, n (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13FB5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8(47.1)</w:t>
            </w:r>
          </w:p>
        </w:tc>
      </w:tr>
      <w:tr w:rsidR="00F71D08" w:rsidRPr="00D16889" w14:paraId="56CF6D5A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B81BB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CT scan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CBA9A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10(58.8)</w:t>
            </w:r>
          </w:p>
        </w:tc>
      </w:tr>
      <w:tr w:rsidR="00F71D08" w:rsidRPr="00D16889" w14:paraId="3765B0B9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2F381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Extracorporeal life support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48595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1(5.9)</w:t>
            </w:r>
          </w:p>
        </w:tc>
      </w:tr>
      <w:tr w:rsidR="00F71D08" w:rsidRPr="00D16889" w14:paraId="78F8E6F8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96BF8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Percutaneous Coronary Intervention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FDCDD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15(88.2)</w:t>
            </w:r>
          </w:p>
        </w:tc>
      </w:tr>
      <w:tr w:rsidR="00F71D08" w:rsidRPr="00D16889" w14:paraId="28F69802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1AC61" w14:textId="77777777" w:rsidR="00F71D08" w:rsidRPr="00D16889" w:rsidRDefault="00F71D08" w:rsidP="00A0417D">
            <w:pPr>
              <w:ind w:firstLineChars="100" w:firstLine="210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Lesion PCI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F01D8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 </w:t>
            </w:r>
          </w:p>
        </w:tc>
      </w:tr>
      <w:tr w:rsidR="00F71D08" w:rsidRPr="00D16889" w14:paraId="027C2572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244B8" w14:textId="77777777" w:rsidR="00F71D08" w:rsidRPr="00D16889" w:rsidRDefault="00F71D08" w:rsidP="00A0417D">
            <w:pPr>
              <w:ind w:firstLineChars="200" w:firstLine="420"/>
              <w:rPr>
                <w:sz w:val="21"/>
                <w:szCs w:val="21"/>
                <w:lang w:val="en-US"/>
              </w:rPr>
            </w:pPr>
            <w:proofErr w:type="spellStart"/>
            <w:r w:rsidRPr="00D16889">
              <w:rPr>
                <w:sz w:val="21"/>
                <w:szCs w:val="21"/>
                <w:lang w:val="en-US"/>
              </w:rPr>
              <w:t>Monotroncular</w:t>
            </w:r>
            <w:proofErr w:type="spellEnd"/>
            <w:r w:rsidRPr="00D16889">
              <w:rPr>
                <w:sz w:val="21"/>
                <w:szCs w:val="21"/>
                <w:lang w:val="en-US"/>
              </w:rPr>
              <w:t xml:space="preserve"> lesion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2FEF6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5(29.4)</w:t>
            </w:r>
          </w:p>
        </w:tc>
      </w:tr>
      <w:tr w:rsidR="00F71D08" w:rsidRPr="00D16889" w14:paraId="5A2DE999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5467A" w14:textId="77777777" w:rsidR="00F71D08" w:rsidRPr="00D16889" w:rsidRDefault="00F71D08" w:rsidP="00A0417D">
            <w:pPr>
              <w:ind w:firstLineChars="200" w:firstLine="420"/>
              <w:rPr>
                <w:sz w:val="21"/>
                <w:szCs w:val="21"/>
                <w:lang w:val="en-US"/>
              </w:rPr>
            </w:pPr>
            <w:proofErr w:type="spellStart"/>
            <w:r w:rsidRPr="00D16889">
              <w:rPr>
                <w:sz w:val="21"/>
                <w:szCs w:val="21"/>
                <w:lang w:val="en-US"/>
              </w:rPr>
              <w:t>Bitroncular</w:t>
            </w:r>
            <w:proofErr w:type="spellEnd"/>
            <w:r w:rsidRPr="00D16889">
              <w:rPr>
                <w:sz w:val="21"/>
                <w:szCs w:val="21"/>
                <w:lang w:val="en-US"/>
              </w:rPr>
              <w:t xml:space="preserve"> lesion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D9BC7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2(11.8)</w:t>
            </w:r>
          </w:p>
        </w:tc>
      </w:tr>
      <w:tr w:rsidR="00F71D08" w:rsidRPr="00D16889" w14:paraId="168A63D2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77749" w14:textId="77777777" w:rsidR="00F71D08" w:rsidRPr="00D16889" w:rsidRDefault="00F71D08" w:rsidP="00A0417D">
            <w:pPr>
              <w:ind w:firstLineChars="200" w:firstLine="420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Normal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80A27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8(47.1)</w:t>
            </w:r>
          </w:p>
        </w:tc>
      </w:tr>
      <w:tr w:rsidR="00F71D08" w:rsidRPr="00D16889" w14:paraId="660E8A6C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4271C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Angioplasty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D4360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6(35.3)</w:t>
            </w:r>
          </w:p>
        </w:tc>
      </w:tr>
      <w:tr w:rsidR="00F71D08" w:rsidRPr="00D16889" w14:paraId="72BB3D07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13530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Implantable cardioverter-defibrillator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2581E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7(41.2)</w:t>
            </w:r>
          </w:p>
        </w:tc>
      </w:tr>
      <w:tr w:rsidR="00F71D08" w:rsidRPr="00D16889" w14:paraId="592EB119" w14:textId="77777777" w:rsidTr="00A0417D">
        <w:trPr>
          <w:trHeight w:val="227"/>
        </w:trPr>
        <w:tc>
          <w:tcPr>
            <w:tcW w:w="9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14213659" w14:textId="77777777" w:rsidR="00F71D08" w:rsidRPr="00D16889" w:rsidRDefault="00F71D08" w:rsidP="00A0417D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D16889">
              <w:rPr>
                <w:b/>
                <w:bCs/>
                <w:sz w:val="21"/>
                <w:szCs w:val="21"/>
                <w:lang w:val="en-US"/>
              </w:rPr>
              <w:t>Outcomes</w:t>
            </w:r>
          </w:p>
        </w:tc>
      </w:tr>
      <w:tr w:rsidR="00F71D08" w:rsidRPr="00D16889" w14:paraId="23C413DD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CF1D5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lastRenderedPageBreak/>
              <w:t xml:space="preserve">Alive at Hospital discharge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66BD7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14(82.4)</w:t>
            </w:r>
          </w:p>
        </w:tc>
      </w:tr>
      <w:tr w:rsidR="00F71D08" w:rsidRPr="00D16889" w14:paraId="7BE468B4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AC965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 xml:space="preserve">CPC 1-2 at hospital discharge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D05CD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14(82.4)</w:t>
            </w:r>
          </w:p>
        </w:tc>
      </w:tr>
      <w:tr w:rsidR="00F71D08" w:rsidRPr="00D16889" w14:paraId="37A5FA81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91BC6D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Alive at 1 yea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F65EF6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14(82.4)</w:t>
            </w:r>
          </w:p>
        </w:tc>
      </w:tr>
      <w:tr w:rsidR="00F71D08" w:rsidRPr="00D16889" w14:paraId="597974EA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7F95B" w14:textId="77777777" w:rsidR="00F71D08" w:rsidRPr="00D16889" w:rsidRDefault="00F71D08" w:rsidP="00A0417D">
            <w:pPr>
              <w:rPr>
                <w:sz w:val="21"/>
                <w:szCs w:val="21"/>
                <w:lang w:val="en-US"/>
              </w:rPr>
            </w:pPr>
            <w:proofErr w:type="spellStart"/>
            <w:r w:rsidRPr="00D16889">
              <w:rPr>
                <w:sz w:val="21"/>
                <w:szCs w:val="21"/>
                <w:lang w:val="en-US"/>
              </w:rPr>
              <w:t>Aetiology</w:t>
            </w:r>
            <w:proofErr w:type="spellEnd"/>
            <w:r w:rsidRPr="00D16889">
              <w:rPr>
                <w:sz w:val="21"/>
                <w:szCs w:val="21"/>
                <w:lang w:val="en-US"/>
              </w:rPr>
              <w:t xml:space="preserve">, </w:t>
            </w:r>
            <w:proofErr w:type="gramStart"/>
            <w:r w:rsidRPr="00D16889">
              <w:rPr>
                <w:sz w:val="21"/>
                <w:szCs w:val="21"/>
                <w:lang w:val="en-US"/>
              </w:rPr>
              <w:t>n(</w:t>
            </w:r>
            <w:proofErr w:type="gramEnd"/>
            <w:r w:rsidRPr="00D16889">
              <w:rPr>
                <w:sz w:val="21"/>
                <w:szCs w:val="21"/>
                <w:lang w:val="en-US"/>
              </w:rPr>
              <w:t>%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617BC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 </w:t>
            </w:r>
          </w:p>
        </w:tc>
      </w:tr>
      <w:tr w:rsidR="00F71D08" w:rsidRPr="00D16889" w14:paraId="724198B4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72B52" w14:textId="77777777" w:rsidR="00F71D08" w:rsidRPr="00D16889" w:rsidRDefault="00F71D08" w:rsidP="00A0417D">
            <w:pPr>
              <w:ind w:firstLineChars="100" w:firstLine="210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Non ischemic cardiopath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5BB5D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3(17.6)</w:t>
            </w:r>
          </w:p>
        </w:tc>
      </w:tr>
      <w:tr w:rsidR="00F71D08" w:rsidRPr="00D16889" w14:paraId="18956059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C1AE3" w14:textId="77777777" w:rsidR="00F71D08" w:rsidRPr="00D16889" w:rsidRDefault="00F71D08" w:rsidP="00A0417D">
            <w:pPr>
              <w:ind w:firstLineChars="100" w:firstLine="210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Unknown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06D13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7(41.2)</w:t>
            </w:r>
          </w:p>
        </w:tc>
      </w:tr>
      <w:tr w:rsidR="00F71D08" w:rsidRPr="00D16889" w14:paraId="316521DB" w14:textId="77777777" w:rsidTr="00A0417D">
        <w:trPr>
          <w:trHeight w:val="227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E0648" w14:textId="77777777" w:rsidR="00F71D08" w:rsidRPr="00D16889" w:rsidRDefault="00F71D08" w:rsidP="00A0417D">
            <w:pPr>
              <w:ind w:firstLineChars="100" w:firstLine="210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Ischemic cardiopath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3CABB" w14:textId="77777777" w:rsidR="00F71D08" w:rsidRPr="00D16889" w:rsidRDefault="00F71D08" w:rsidP="00A0417D">
            <w:pPr>
              <w:jc w:val="center"/>
              <w:rPr>
                <w:sz w:val="21"/>
                <w:szCs w:val="21"/>
                <w:lang w:val="en-US"/>
              </w:rPr>
            </w:pPr>
            <w:r w:rsidRPr="00D16889">
              <w:rPr>
                <w:sz w:val="21"/>
                <w:szCs w:val="21"/>
                <w:lang w:val="en-US"/>
              </w:rPr>
              <w:t>7(41.2)</w:t>
            </w:r>
          </w:p>
        </w:tc>
      </w:tr>
    </w:tbl>
    <w:p w14:paraId="03EF08C7" w14:textId="77777777" w:rsidR="00F71D08" w:rsidRDefault="00F71D08"/>
    <w:sectPr w:rsidR="00F71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D08"/>
    <w:rsid w:val="00303F98"/>
    <w:rsid w:val="00F71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C7761"/>
  <w15:chartTrackingRefBased/>
  <w15:docId w15:val="{36B6D8B2-F37C-4B03-91FD-9F2D3A320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D08"/>
    <w:pPr>
      <w:spacing w:after="0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D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1D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D0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1D0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D0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D0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D0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D0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D0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D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1D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D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1D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1D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D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D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1D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1D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1D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1D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D0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1D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1D0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1D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1D0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1D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D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1D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1D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0642</dc:creator>
  <cp:keywords/>
  <dc:description/>
  <cp:lastModifiedBy>Dt0642</cp:lastModifiedBy>
  <cp:revision>1</cp:revision>
  <dcterms:created xsi:type="dcterms:W3CDTF">2025-12-06T10:45:00Z</dcterms:created>
  <dcterms:modified xsi:type="dcterms:W3CDTF">2025-12-06T10:45:00Z</dcterms:modified>
</cp:coreProperties>
</file>